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08F79C" w14:textId="1C07C95B" w:rsidR="0008606D" w:rsidRDefault="0008606D" w:rsidP="0008606D">
      <w:pPr>
        <w:spacing w:line="480" w:lineRule="auto"/>
        <w:rPr>
          <w:b/>
          <w:bCs/>
          <w:iCs/>
          <w:color w:val="000000" w:themeColor="text1"/>
        </w:rPr>
      </w:pPr>
      <w:r w:rsidRPr="0008606D">
        <w:rPr>
          <w:b/>
          <w:iCs/>
          <w:color w:val="000000" w:themeColor="text1"/>
          <w:u w:val="single"/>
        </w:rPr>
        <w:t>Supplemental Table S1</w:t>
      </w:r>
      <w:r>
        <w:rPr>
          <w:b/>
          <w:iCs/>
          <w:color w:val="000000" w:themeColor="text1"/>
          <w:u w:val="single"/>
        </w:rPr>
        <w:t>:</w:t>
      </w:r>
      <w:r w:rsidRPr="0008606D">
        <w:rPr>
          <w:b/>
          <w:bCs/>
          <w:iCs/>
          <w:color w:val="000000" w:themeColor="text1"/>
        </w:rPr>
        <w:t xml:space="preserve"> Human chimerism analyses from humanized mice</w:t>
      </w:r>
    </w:p>
    <w:p w14:paraId="50191E17" w14:textId="77777777" w:rsidR="0008606D" w:rsidRDefault="0008606D" w:rsidP="0008606D">
      <w:pPr>
        <w:spacing w:line="480" w:lineRule="auto"/>
        <w:rPr>
          <w:bCs/>
          <w:iCs/>
          <w:color w:val="000000" w:themeColor="text1"/>
        </w:rPr>
      </w:pPr>
      <w:r w:rsidRPr="0008606D">
        <w:rPr>
          <w:bCs/>
          <w:iCs/>
          <w:noProof/>
          <w:color w:val="000000" w:themeColor="text1"/>
        </w:rPr>
        <w:drawing>
          <wp:inline distT="0" distB="0" distL="0" distR="0" wp14:anchorId="35C06090" wp14:editId="7B830B9E">
            <wp:extent cx="6208395" cy="989330"/>
            <wp:effectExtent l="0" t="0" r="1905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98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94573" w14:textId="51291A77" w:rsidR="0008606D" w:rsidRPr="005D1854" w:rsidRDefault="0008606D" w:rsidP="0008606D">
      <w:pPr>
        <w:spacing w:line="480" w:lineRule="auto"/>
        <w:rPr>
          <w:bCs/>
          <w:iCs/>
          <w:color w:val="000000" w:themeColor="text1"/>
        </w:rPr>
      </w:pPr>
      <w:r w:rsidRPr="0008606D">
        <w:rPr>
          <w:bCs/>
          <w:iCs/>
          <w:color w:val="000000" w:themeColor="text1"/>
        </w:rPr>
        <w:t xml:space="preserve">* Data provided by Jackson Labs at 12 weeks at post </w:t>
      </w:r>
      <w:proofErr w:type="gramStart"/>
      <w:r w:rsidRPr="0008606D">
        <w:rPr>
          <w:bCs/>
          <w:iCs/>
          <w:color w:val="000000" w:themeColor="text1"/>
        </w:rPr>
        <w:t>engraftment</w:t>
      </w:r>
      <w:proofErr w:type="gramEnd"/>
    </w:p>
    <w:sectPr w:rsidR="0008606D" w:rsidRPr="005D1854" w:rsidSect="00320DD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507B9C" w14:textId="77777777" w:rsidR="008502D6" w:rsidRDefault="008502D6" w:rsidP="00117666">
      <w:r>
        <w:separator/>
      </w:r>
    </w:p>
  </w:endnote>
  <w:endnote w:type="continuationSeparator" w:id="0">
    <w:p w14:paraId="19F8E057" w14:textId="77777777" w:rsidR="008502D6" w:rsidRDefault="008502D6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1419117B" w:rsidR="008E4014" w:rsidRPr="00577C4C" w:rsidRDefault="008E4014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20C0660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8E4014" w:rsidRPr="00577C4C" w:rsidRDefault="008E401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214951C5" w14:textId="77777777" w:rsidR="008E4014" w:rsidRPr="00577C4C" w:rsidRDefault="008E401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8E4014" w:rsidRPr="00577C4C" w:rsidRDefault="008E4014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8E4014" w:rsidRPr="00577C4C" w:rsidRDefault="008E401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74D070C5" w14:textId="77777777" w:rsidR="008E4014" w:rsidRPr="00577C4C" w:rsidRDefault="008E401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7A200B" w14:textId="77777777" w:rsidR="008502D6" w:rsidRDefault="008502D6" w:rsidP="00117666">
      <w:r>
        <w:separator/>
      </w:r>
    </w:p>
  </w:footnote>
  <w:footnote w:type="continuationSeparator" w:id="0">
    <w:p w14:paraId="79CF16F4" w14:textId="77777777" w:rsidR="008502D6" w:rsidRDefault="008502D6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463FD350" w:rsidR="008E4014" w:rsidRPr="00D04713" w:rsidRDefault="008E4014" w:rsidP="00D04713">
    <w:pPr>
      <w:pStyle w:val="Header"/>
      <w:jc w:val="right"/>
    </w:pPr>
    <w:r>
      <w:t xml:space="preserve">Humanized mouse model of </w:t>
    </w:r>
    <w:r w:rsidRPr="00762C94">
      <w:rPr>
        <w:i/>
        <w:iCs/>
      </w:rPr>
      <w:t>S. aureus</w:t>
    </w:r>
    <w:r>
      <w:t xml:space="preserve"> osteomyeliti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3F0DF61E" w:rsidR="008E4014" w:rsidRDefault="008E4014" w:rsidP="005D1854">
    <w:pPr>
      <w:pStyle w:val="Header"/>
      <w:jc w:val="right"/>
    </w:pPr>
    <w:r>
      <w:t xml:space="preserve">Humanized mouse model of </w:t>
    </w:r>
    <w:r w:rsidRPr="00762C94">
      <w:rPr>
        <w:i/>
        <w:iCs/>
      </w:rPr>
      <w:t>S. aureus</w:t>
    </w:r>
    <w:r>
      <w:t xml:space="preserve"> osteomyeliti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7777777" w:rsidR="008E4014" w:rsidRDefault="008E401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3E539E"/>
    <w:multiLevelType w:val="multilevel"/>
    <w:tmpl w:val="2A9E7D7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CD13667"/>
    <w:multiLevelType w:val="multilevel"/>
    <w:tmpl w:val="B60EE3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EAC26F3"/>
    <w:multiLevelType w:val="multilevel"/>
    <w:tmpl w:val="DFE2712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193434"/>
    <w:multiLevelType w:val="multilevel"/>
    <w:tmpl w:val="D1067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9"/>
  </w:num>
  <w:num w:numId="9">
    <w:abstractNumId w:val="12"/>
  </w:num>
  <w:num w:numId="10">
    <w:abstractNumId w:val="10"/>
  </w:num>
  <w:num w:numId="11">
    <w:abstractNumId w:val="3"/>
  </w:num>
  <w:num w:numId="12">
    <w:abstractNumId w:val="21"/>
  </w:num>
  <w:num w:numId="13">
    <w:abstractNumId w:val="15"/>
  </w:num>
  <w:num w:numId="14">
    <w:abstractNumId w:val="6"/>
  </w:num>
  <w:num w:numId="15">
    <w:abstractNumId w:val="14"/>
  </w:num>
  <w:num w:numId="16">
    <w:abstractNumId w:val="18"/>
  </w:num>
  <w:num w:numId="1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0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7"/>
  </w:num>
  <w:num w:numId="24">
    <w:abstractNumId w:val="4"/>
  </w:num>
  <w:num w:numId="25">
    <w:abstractNumId w:val="2"/>
  </w:num>
  <w:num w:numId="2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xwz0a5wvwt9ler05cxr994dww0tsa5t2fp&quot;&gt;Frontiers202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4&lt;/item&gt;&lt;item&gt;65&lt;/item&gt;&lt;item&gt;66&lt;/item&gt;&lt;item&gt;67&lt;/item&gt;&lt;item&gt;68&lt;/item&gt;&lt;item&gt;70&lt;/item&gt;&lt;item&gt;71&lt;/item&gt;&lt;item&gt;72&lt;/item&gt;&lt;item&gt;73&lt;/item&gt;&lt;item&gt;74&lt;/item&gt;&lt;item&gt;75&lt;/item&gt;&lt;item&gt;76&lt;/item&gt;&lt;item&gt;78&lt;/item&gt;&lt;item&gt;81&lt;/item&gt;&lt;item&gt;82&lt;/item&gt;&lt;item&gt;84&lt;/item&gt;&lt;item&gt;85&lt;/item&gt;&lt;item&gt;86&lt;/item&gt;&lt;item&gt;87&lt;/item&gt;&lt;item&gt;88&lt;/item&gt;&lt;/record-ids&gt;&lt;/item&gt;&lt;/Libraries&gt;"/>
  </w:docVars>
  <w:rsids>
    <w:rsidRoot w:val="00681821"/>
    <w:rsid w:val="00000C8D"/>
    <w:rsid w:val="00016512"/>
    <w:rsid w:val="00016889"/>
    <w:rsid w:val="000233AE"/>
    <w:rsid w:val="0002468F"/>
    <w:rsid w:val="0003175B"/>
    <w:rsid w:val="00033CB5"/>
    <w:rsid w:val="00034304"/>
    <w:rsid w:val="00035434"/>
    <w:rsid w:val="000362BD"/>
    <w:rsid w:val="00037EA6"/>
    <w:rsid w:val="00037F60"/>
    <w:rsid w:val="00040FF6"/>
    <w:rsid w:val="00042221"/>
    <w:rsid w:val="00042C03"/>
    <w:rsid w:val="00043E25"/>
    <w:rsid w:val="00045678"/>
    <w:rsid w:val="000458E4"/>
    <w:rsid w:val="00045BBE"/>
    <w:rsid w:val="00052A5E"/>
    <w:rsid w:val="000546D6"/>
    <w:rsid w:val="00054D92"/>
    <w:rsid w:val="00055910"/>
    <w:rsid w:val="00055BB5"/>
    <w:rsid w:val="0006023F"/>
    <w:rsid w:val="00061644"/>
    <w:rsid w:val="00062490"/>
    <w:rsid w:val="00063D84"/>
    <w:rsid w:val="000658E0"/>
    <w:rsid w:val="000661A6"/>
    <w:rsid w:val="0006636D"/>
    <w:rsid w:val="0007188F"/>
    <w:rsid w:val="0007480B"/>
    <w:rsid w:val="00077D53"/>
    <w:rsid w:val="000807AC"/>
    <w:rsid w:val="00081394"/>
    <w:rsid w:val="0008606D"/>
    <w:rsid w:val="000867D0"/>
    <w:rsid w:val="00087A57"/>
    <w:rsid w:val="000901B3"/>
    <w:rsid w:val="00097AE0"/>
    <w:rsid w:val="000A2E29"/>
    <w:rsid w:val="000A4ABE"/>
    <w:rsid w:val="000A4FF9"/>
    <w:rsid w:val="000A57AF"/>
    <w:rsid w:val="000A680E"/>
    <w:rsid w:val="000B1695"/>
    <w:rsid w:val="000B34BD"/>
    <w:rsid w:val="000C2A99"/>
    <w:rsid w:val="000C7E2A"/>
    <w:rsid w:val="000D1F22"/>
    <w:rsid w:val="000D28D8"/>
    <w:rsid w:val="000D5A2D"/>
    <w:rsid w:val="000E17CE"/>
    <w:rsid w:val="000E27DC"/>
    <w:rsid w:val="000E3853"/>
    <w:rsid w:val="000E66E8"/>
    <w:rsid w:val="000E6742"/>
    <w:rsid w:val="000F3420"/>
    <w:rsid w:val="000F4CFB"/>
    <w:rsid w:val="000F52D5"/>
    <w:rsid w:val="000F6C59"/>
    <w:rsid w:val="000F726B"/>
    <w:rsid w:val="00103F8A"/>
    <w:rsid w:val="00104BA4"/>
    <w:rsid w:val="001112BC"/>
    <w:rsid w:val="00112F6A"/>
    <w:rsid w:val="00112F9C"/>
    <w:rsid w:val="00117666"/>
    <w:rsid w:val="00117B42"/>
    <w:rsid w:val="001223A7"/>
    <w:rsid w:val="001264B5"/>
    <w:rsid w:val="00131CC3"/>
    <w:rsid w:val="00133686"/>
    <w:rsid w:val="00134256"/>
    <w:rsid w:val="00143E82"/>
    <w:rsid w:val="00144549"/>
    <w:rsid w:val="0014582E"/>
    <w:rsid w:val="00145F7B"/>
    <w:rsid w:val="001463EF"/>
    <w:rsid w:val="001466DF"/>
    <w:rsid w:val="001468A3"/>
    <w:rsid w:val="00147395"/>
    <w:rsid w:val="0015376A"/>
    <w:rsid w:val="00154E15"/>
    <w:rsid w:val="001552C9"/>
    <w:rsid w:val="00157FFE"/>
    <w:rsid w:val="00160C80"/>
    <w:rsid w:val="0016112F"/>
    <w:rsid w:val="00165695"/>
    <w:rsid w:val="00166669"/>
    <w:rsid w:val="00170225"/>
    <w:rsid w:val="00177D84"/>
    <w:rsid w:val="001934AD"/>
    <w:rsid w:val="00193726"/>
    <w:rsid w:val="00194EE9"/>
    <w:rsid w:val="001964EF"/>
    <w:rsid w:val="001A0AEB"/>
    <w:rsid w:val="001A713C"/>
    <w:rsid w:val="001A7CB4"/>
    <w:rsid w:val="001B0F2D"/>
    <w:rsid w:val="001B1A2C"/>
    <w:rsid w:val="001B1BD8"/>
    <w:rsid w:val="001B43BC"/>
    <w:rsid w:val="001B5738"/>
    <w:rsid w:val="001B6256"/>
    <w:rsid w:val="001C00B5"/>
    <w:rsid w:val="001C2644"/>
    <w:rsid w:val="001D4774"/>
    <w:rsid w:val="001D541B"/>
    <w:rsid w:val="001D5C23"/>
    <w:rsid w:val="001E2ED5"/>
    <w:rsid w:val="001E2EE0"/>
    <w:rsid w:val="001F02BE"/>
    <w:rsid w:val="001F03E2"/>
    <w:rsid w:val="001F4C07"/>
    <w:rsid w:val="0020066F"/>
    <w:rsid w:val="00202600"/>
    <w:rsid w:val="00202C96"/>
    <w:rsid w:val="00202EA1"/>
    <w:rsid w:val="002039C8"/>
    <w:rsid w:val="00210B0C"/>
    <w:rsid w:val="00210CE3"/>
    <w:rsid w:val="00215328"/>
    <w:rsid w:val="00216EFD"/>
    <w:rsid w:val="00220AEA"/>
    <w:rsid w:val="00220BD5"/>
    <w:rsid w:val="00224AE7"/>
    <w:rsid w:val="00226954"/>
    <w:rsid w:val="00235586"/>
    <w:rsid w:val="00240658"/>
    <w:rsid w:val="00241C17"/>
    <w:rsid w:val="00243FAA"/>
    <w:rsid w:val="00252B89"/>
    <w:rsid w:val="002571AE"/>
    <w:rsid w:val="00257415"/>
    <w:rsid w:val="002629A3"/>
    <w:rsid w:val="00265660"/>
    <w:rsid w:val="0026722B"/>
    <w:rsid w:val="002674F3"/>
    <w:rsid w:val="00267D18"/>
    <w:rsid w:val="00272128"/>
    <w:rsid w:val="00272B87"/>
    <w:rsid w:val="002762A2"/>
    <w:rsid w:val="002804F0"/>
    <w:rsid w:val="00280A90"/>
    <w:rsid w:val="00280DB8"/>
    <w:rsid w:val="002866D0"/>
    <w:rsid w:val="002868E2"/>
    <w:rsid w:val="002869C3"/>
    <w:rsid w:val="00293045"/>
    <w:rsid w:val="002936E4"/>
    <w:rsid w:val="00294674"/>
    <w:rsid w:val="00294E94"/>
    <w:rsid w:val="00296B88"/>
    <w:rsid w:val="002A0274"/>
    <w:rsid w:val="002A06D4"/>
    <w:rsid w:val="002A20D0"/>
    <w:rsid w:val="002A4B84"/>
    <w:rsid w:val="002C0645"/>
    <w:rsid w:val="002C1D1B"/>
    <w:rsid w:val="002C3606"/>
    <w:rsid w:val="002C4D5D"/>
    <w:rsid w:val="002C6830"/>
    <w:rsid w:val="002C74CA"/>
    <w:rsid w:val="002D044D"/>
    <w:rsid w:val="002D3347"/>
    <w:rsid w:val="002D3B56"/>
    <w:rsid w:val="002D468F"/>
    <w:rsid w:val="002E33E2"/>
    <w:rsid w:val="002E60BE"/>
    <w:rsid w:val="002E6FD7"/>
    <w:rsid w:val="002E73AA"/>
    <w:rsid w:val="002F0389"/>
    <w:rsid w:val="002F1E31"/>
    <w:rsid w:val="002F249D"/>
    <w:rsid w:val="002F345A"/>
    <w:rsid w:val="002F396D"/>
    <w:rsid w:val="002F744D"/>
    <w:rsid w:val="00303DE6"/>
    <w:rsid w:val="00304FB7"/>
    <w:rsid w:val="003077B5"/>
    <w:rsid w:val="00310124"/>
    <w:rsid w:val="00310B4A"/>
    <w:rsid w:val="003125CA"/>
    <w:rsid w:val="00313E1A"/>
    <w:rsid w:val="003141AD"/>
    <w:rsid w:val="00315C98"/>
    <w:rsid w:val="00317D20"/>
    <w:rsid w:val="00320DD1"/>
    <w:rsid w:val="003218B8"/>
    <w:rsid w:val="00331115"/>
    <w:rsid w:val="003316FC"/>
    <w:rsid w:val="003456E6"/>
    <w:rsid w:val="00345A62"/>
    <w:rsid w:val="003544FB"/>
    <w:rsid w:val="00355BF5"/>
    <w:rsid w:val="00361045"/>
    <w:rsid w:val="00365A56"/>
    <w:rsid w:val="00365D63"/>
    <w:rsid w:val="0036793B"/>
    <w:rsid w:val="00370538"/>
    <w:rsid w:val="00372682"/>
    <w:rsid w:val="00372FF2"/>
    <w:rsid w:val="0037342C"/>
    <w:rsid w:val="00376499"/>
    <w:rsid w:val="00376CC5"/>
    <w:rsid w:val="00377FAB"/>
    <w:rsid w:val="00381BFC"/>
    <w:rsid w:val="003836DD"/>
    <w:rsid w:val="00383A76"/>
    <w:rsid w:val="00385459"/>
    <w:rsid w:val="00387329"/>
    <w:rsid w:val="0038751B"/>
    <w:rsid w:val="0039693B"/>
    <w:rsid w:val="00396E11"/>
    <w:rsid w:val="00397107"/>
    <w:rsid w:val="003A01D0"/>
    <w:rsid w:val="003A1D63"/>
    <w:rsid w:val="003A46C1"/>
    <w:rsid w:val="003A5822"/>
    <w:rsid w:val="003A641E"/>
    <w:rsid w:val="003B024B"/>
    <w:rsid w:val="003B1EEE"/>
    <w:rsid w:val="003B1F92"/>
    <w:rsid w:val="003D2F2D"/>
    <w:rsid w:val="003E2238"/>
    <w:rsid w:val="003E502C"/>
    <w:rsid w:val="003E6142"/>
    <w:rsid w:val="003F4DF8"/>
    <w:rsid w:val="003F583B"/>
    <w:rsid w:val="003F5BBB"/>
    <w:rsid w:val="00400795"/>
    <w:rsid w:val="00401590"/>
    <w:rsid w:val="00422C94"/>
    <w:rsid w:val="004368BC"/>
    <w:rsid w:val="00446C95"/>
    <w:rsid w:val="0044729E"/>
    <w:rsid w:val="00447C65"/>
    <w:rsid w:val="004526A1"/>
    <w:rsid w:val="0045375C"/>
    <w:rsid w:val="00455396"/>
    <w:rsid w:val="00457915"/>
    <w:rsid w:val="004601BE"/>
    <w:rsid w:val="00463E3D"/>
    <w:rsid w:val="004645AE"/>
    <w:rsid w:val="00465228"/>
    <w:rsid w:val="00465AF1"/>
    <w:rsid w:val="0046648D"/>
    <w:rsid w:val="00467E9D"/>
    <w:rsid w:val="00467ED8"/>
    <w:rsid w:val="00470572"/>
    <w:rsid w:val="00475B24"/>
    <w:rsid w:val="00480AEB"/>
    <w:rsid w:val="00482876"/>
    <w:rsid w:val="00484D74"/>
    <w:rsid w:val="004868AA"/>
    <w:rsid w:val="00490DF5"/>
    <w:rsid w:val="00494D49"/>
    <w:rsid w:val="004962B9"/>
    <w:rsid w:val="004A5FB8"/>
    <w:rsid w:val="004B5C1D"/>
    <w:rsid w:val="004B6062"/>
    <w:rsid w:val="004C386F"/>
    <w:rsid w:val="004C45E7"/>
    <w:rsid w:val="004C4A37"/>
    <w:rsid w:val="004D1670"/>
    <w:rsid w:val="004D3E33"/>
    <w:rsid w:val="004D7A01"/>
    <w:rsid w:val="004E0664"/>
    <w:rsid w:val="004E18A2"/>
    <w:rsid w:val="004E346E"/>
    <w:rsid w:val="004F0AAF"/>
    <w:rsid w:val="004F198F"/>
    <w:rsid w:val="00500DC6"/>
    <w:rsid w:val="00504E5C"/>
    <w:rsid w:val="005115B8"/>
    <w:rsid w:val="00512DCF"/>
    <w:rsid w:val="00513AA3"/>
    <w:rsid w:val="0051649B"/>
    <w:rsid w:val="0051669C"/>
    <w:rsid w:val="00517028"/>
    <w:rsid w:val="005172CD"/>
    <w:rsid w:val="005250F2"/>
    <w:rsid w:val="00535CB1"/>
    <w:rsid w:val="00537E37"/>
    <w:rsid w:val="0054003A"/>
    <w:rsid w:val="00556938"/>
    <w:rsid w:val="0055722B"/>
    <w:rsid w:val="005629D4"/>
    <w:rsid w:val="00562BAF"/>
    <w:rsid w:val="00565332"/>
    <w:rsid w:val="0056571E"/>
    <w:rsid w:val="00566958"/>
    <w:rsid w:val="00567235"/>
    <w:rsid w:val="00573F6C"/>
    <w:rsid w:val="005801D6"/>
    <w:rsid w:val="00580C45"/>
    <w:rsid w:val="005877FF"/>
    <w:rsid w:val="00590563"/>
    <w:rsid w:val="00595C09"/>
    <w:rsid w:val="005A179E"/>
    <w:rsid w:val="005A1D84"/>
    <w:rsid w:val="005A5EBD"/>
    <w:rsid w:val="005A70EA"/>
    <w:rsid w:val="005A7A16"/>
    <w:rsid w:val="005B0ADD"/>
    <w:rsid w:val="005B31B4"/>
    <w:rsid w:val="005B3707"/>
    <w:rsid w:val="005B38B6"/>
    <w:rsid w:val="005B3C18"/>
    <w:rsid w:val="005C2237"/>
    <w:rsid w:val="005C3963"/>
    <w:rsid w:val="005C7A82"/>
    <w:rsid w:val="005D1840"/>
    <w:rsid w:val="005D1854"/>
    <w:rsid w:val="005D30A1"/>
    <w:rsid w:val="005D35E4"/>
    <w:rsid w:val="005D3AD6"/>
    <w:rsid w:val="005D7910"/>
    <w:rsid w:val="005E29DD"/>
    <w:rsid w:val="005F04E0"/>
    <w:rsid w:val="005F41CD"/>
    <w:rsid w:val="005F5806"/>
    <w:rsid w:val="005F6A79"/>
    <w:rsid w:val="00600B10"/>
    <w:rsid w:val="00602957"/>
    <w:rsid w:val="006030BC"/>
    <w:rsid w:val="006101FC"/>
    <w:rsid w:val="00610FE1"/>
    <w:rsid w:val="0061175A"/>
    <w:rsid w:val="006155DC"/>
    <w:rsid w:val="0061756A"/>
    <w:rsid w:val="0062154F"/>
    <w:rsid w:val="00621562"/>
    <w:rsid w:val="00621F17"/>
    <w:rsid w:val="00627B3C"/>
    <w:rsid w:val="00630567"/>
    <w:rsid w:val="00630AF0"/>
    <w:rsid w:val="00630CD3"/>
    <w:rsid w:val="00631A8C"/>
    <w:rsid w:val="00636CC8"/>
    <w:rsid w:val="00640215"/>
    <w:rsid w:val="00642444"/>
    <w:rsid w:val="00643448"/>
    <w:rsid w:val="00644E57"/>
    <w:rsid w:val="0065002B"/>
    <w:rsid w:val="00651CA2"/>
    <w:rsid w:val="00653D60"/>
    <w:rsid w:val="00654357"/>
    <w:rsid w:val="0065771D"/>
    <w:rsid w:val="00660D05"/>
    <w:rsid w:val="00661F98"/>
    <w:rsid w:val="0066655B"/>
    <w:rsid w:val="00671D9A"/>
    <w:rsid w:val="00673348"/>
    <w:rsid w:val="00673952"/>
    <w:rsid w:val="00681821"/>
    <w:rsid w:val="00682309"/>
    <w:rsid w:val="0068307C"/>
    <w:rsid w:val="00686C9D"/>
    <w:rsid w:val="00686D26"/>
    <w:rsid w:val="00696879"/>
    <w:rsid w:val="0069772C"/>
    <w:rsid w:val="006A1E84"/>
    <w:rsid w:val="006B2D5B"/>
    <w:rsid w:val="006B5404"/>
    <w:rsid w:val="006B5FFD"/>
    <w:rsid w:val="006B7A88"/>
    <w:rsid w:val="006B7D14"/>
    <w:rsid w:val="006C1870"/>
    <w:rsid w:val="006C2741"/>
    <w:rsid w:val="006C4440"/>
    <w:rsid w:val="006C584A"/>
    <w:rsid w:val="006D242B"/>
    <w:rsid w:val="006D4983"/>
    <w:rsid w:val="006D5B93"/>
    <w:rsid w:val="006D7C45"/>
    <w:rsid w:val="006E0A47"/>
    <w:rsid w:val="006E48F9"/>
    <w:rsid w:val="006E4CF4"/>
    <w:rsid w:val="006E4D68"/>
    <w:rsid w:val="006E4F45"/>
    <w:rsid w:val="006E528C"/>
    <w:rsid w:val="006E57E9"/>
    <w:rsid w:val="006E5F85"/>
    <w:rsid w:val="006E7ACB"/>
    <w:rsid w:val="00701E71"/>
    <w:rsid w:val="00707D1A"/>
    <w:rsid w:val="00711672"/>
    <w:rsid w:val="00716141"/>
    <w:rsid w:val="00720489"/>
    <w:rsid w:val="00722A4B"/>
    <w:rsid w:val="00722C0E"/>
    <w:rsid w:val="00724528"/>
    <w:rsid w:val="00725A7D"/>
    <w:rsid w:val="0073085C"/>
    <w:rsid w:val="007314D5"/>
    <w:rsid w:val="00733784"/>
    <w:rsid w:val="00736D1E"/>
    <w:rsid w:val="00737087"/>
    <w:rsid w:val="007378A1"/>
    <w:rsid w:val="00746505"/>
    <w:rsid w:val="00746762"/>
    <w:rsid w:val="00746BDC"/>
    <w:rsid w:val="00754CD4"/>
    <w:rsid w:val="00762C94"/>
    <w:rsid w:val="00764C74"/>
    <w:rsid w:val="00765581"/>
    <w:rsid w:val="0076570D"/>
    <w:rsid w:val="00767554"/>
    <w:rsid w:val="0076794A"/>
    <w:rsid w:val="00770348"/>
    <w:rsid w:val="00770751"/>
    <w:rsid w:val="00773AC9"/>
    <w:rsid w:val="00782C7A"/>
    <w:rsid w:val="00783804"/>
    <w:rsid w:val="00786E03"/>
    <w:rsid w:val="00790BB3"/>
    <w:rsid w:val="00792043"/>
    <w:rsid w:val="00795CCC"/>
    <w:rsid w:val="00796966"/>
    <w:rsid w:val="00797EDD"/>
    <w:rsid w:val="007A0064"/>
    <w:rsid w:val="007A59A8"/>
    <w:rsid w:val="007B0322"/>
    <w:rsid w:val="007B70D8"/>
    <w:rsid w:val="007C0E3F"/>
    <w:rsid w:val="007C1348"/>
    <w:rsid w:val="007C206C"/>
    <w:rsid w:val="007C438D"/>
    <w:rsid w:val="007C5729"/>
    <w:rsid w:val="007C6641"/>
    <w:rsid w:val="007D13AD"/>
    <w:rsid w:val="007D38A2"/>
    <w:rsid w:val="007D75B7"/>
    <w:rsid w:val="007D7FA9"/>
    <w:rsid w:val="007E3D6C"/>
    <w:rsid w:val="007E656F"/>
    <w:rsid w:val="007E6BF3"/>
    <w:rsid w:val="007F212D"/>
    <w:rsid w:val="00800A4D"/>
    <w:rsid w:val="008059CE"/>
    <w:rsid w:val="0080659A"/>
    <w:rsid w:val="00811084"/>
    <w:rsid w:val="008111E4"/>
    <w:rsid w:val="0081301C"/>
    <w:rsid w:val="008149CC"/>
    <w:rsid w:val="00816D22"/>
    <w:rsid w:val="00817DD6"/>
    <w:rsid w:val="00823E50"/>
    <w:rsid w:val="00826E97"/>
    <w:rsid w:val="008274F8"/>
    <w:rsid w:val="00844AC2"/>
    <w:rsid w:val="00845B13"/>
    <w:rsid w:val="00845E05"/>
    <w:rsid w:val="008502D6"/>
    <w:rsid w:val="00852C5D"/>
    <w:rsid w:val="0085437A"/>
    <w:rsid w:val="00854D60"/>
    <w:rsid w:val="00856081"/>
    <w:rsid w:val="008629A9"/>
    <w:rsid w:val="00863D0F"/>
    <w:rsid w:val="008727ED"/>
    <w:rsid w:val="00875D21"/>
    <w:rsid w:val="00877BA5"/>
    <w:rsid w:val="0088308B"/>
    <w:rsid w:val="00883F46"/>
    <w:rsid w:val="0088407C"/>
    <w:rsid w:val="0088513A"/>
    <w:rsid w:val="00885870"/>
    <w:rsid w:val="008867EB"/>
    <w:rsid w:val="00893C19"/>
    <w:rsid w:val="00894E27"/>
    <w:rsid w:val="00896EF1"/>
    <w:rsid w:val="008A185A"/>
    <w:rsid w:val="008B08F8"/>
    <w:rsid w:val="008B100F"/>
    <w:rsid w:val="008B20E3"/>
    <w:rsid w:val="008C0D4F"/>
    <w:rsid w:val="008C33AF"/>
    <w:rsid w:val="008C46D8"/>
    <w:rsid w:val="008C6643"/>
    <w:rsid w:val="008C7296"/>
    <w:rsid w:val="008C72BC"/>
    <w:rsid w:val="008D21A2"/>
    <w:rsid w:val="008D39C5"/>
    <w:rsid w:val="008D41A5"/>
    <w:rsid w:val="008D6C8D"/>
    <w:rsid w:val="008E0DD2"/>
    <w:rsid w:val="008E15AC"/>
    <w:rsid w:val="008E2B54"/>
    <w:rsid w:val="008E38B2"/>
    <w:rsid w:val="008E4014"/>
    <w:rsid w:val="008E4404"/>
    <w:rsid w:val="008E4B25"/>
    <w:rsid w:val="008E58C7"/>
    <w:rsid w:val="008E7F30"/>
    <w:rsid w:val="008F5021"/>
    <w:rsid w:val="00900272"/>
    <w:rsid w:val="00901BBF"/>
    <w:rsid w:val="0090300E"/>
    <w:rsid w:val="009038C0"/>
    <w:rsid w:val="009101BD"/>
    <w:rsid w:val="00911D2C"/>
    <w:rsid w:val="009155FA"/>
    <w:rsid w:val="00916EBC"/>
    <w:rsid w:val="0092672A"/>
    <w:rsid w:val="00931C55"/>
    <w:rsid w:val="00935126"/>
    <w:rsid w:val="00943573"/>
    <w:rsid w:val="009459EF"/>
    <w:rsid w:val="00945EC4"/>
    <w:rsid w:val="00947824"/>
    <w:rsid w:val="00953186"/>
    <w:rsid w:val="00953498"/>
    <w:rsid w:val="009543E8"/>
    <w:rsid w:val="0095479E"/>
    <w:rsid w:val="00955402"/>
    <w:rsid w:val="00956AC0"/>
    <w:rsid w:val="009611F6"/>
    <w:rsid w:val="009621B3"/>
    <w:rsid w:val="009634B8"/>
    <w:rsid w:val="00965261"/>
    <w:rsid w:val="00966083"/>
    <w:rsid w:val="00970B86"/>
    <w:rsid w:val="00971B61"/>
    <w:rsid w:val="00971F2A"/>
    <w:rsid w:val="009721E1"/>
    <w:rsid w:val="009728CF"/>
    <w:rsid w:val="00980C31"/>
    <w:rsid w:val="00980DC7"/>
    <w:rsid w:val="00982C2A"/>
    <w:rsid w:val="00983B73"/>
    <w:rsid w:val="00984564"/>
    <w:rsid w:val="00984C3F"/>
    <w:rsid w:val="00991E31"/>
    <w:rsid w:val="0099250B"/>
    <w:rsid w:val="009948E8"/>
    <w:rsid w:val="009955FF"/>
    <w:rsid w:val="00995903"/>
    <w:rsid w:val="009A5F61"/>
    <w:rsid w:val="009B136B"/>
    <w:rsid w:val="009B2CE7"/>
    <w:rsid w:val="009B2D5F"/>
    <w:rsid w:val="009C26BC"/>
    <w:rsid w:val="009C779F"/>
    <w:rsid w:val="009D1F55"/>
    <w:rsid w:val="009D259D"/>
    <w:rsid w:val="009D2711"/>
    <w:rsid w:val="009D6B1B"/>
    <w:rsid w:val="009E152E"/>
    <w:rsid w:val="009E6605"/>
    <w:rsid w:val="009F510C"/>
    <w:rsid w:val="00A15C92"/>
    <w:rsid w:val="00A216DF"/>
    <w:rsid w:val="00A3350C"/>
    <w:rsid w:val="00A37800"/>
    <w:rsid w:val="00A42294"/>
    <w:rsid w:val="00A44AE8"/>
    <w:rsid w:val="00A478DB"/>
    <w:rsid w:val="00A50D9D"/>
    <w:rsid w:val="00A53000"/>
    <w:rsid w:val="00A545C6"/>
    <w:rsid w:val="00A54ABA"/>
    <w:rsid w:val="00A56ACD"/>
    <w:rsid w:val="00A61D97"/>
    <w:rsid w:val="00A647F5"/>
    <w:rsid w:val="00A652D0"/>
    <w:rsid w:val="00A65D5C"/>
    <w:rsid w:val="00A75575"/>
    <w:rsid w:val="00A75F87"/>
    <w:rsid w:val="00A777DF"/>
    <w:rsid w:val="00A82A7F"/>
    <w:rsid w:val="00A86B56"/>
    <w:rsid w:val="00A924C7"/>
    <w:rsid w:val="00A9261A"/>
    <w:rsid w:val="00A95D8B"/>
    <w:rsid w:val="00AB364F"/>
    <w:rsid w:val="00AB6700"/>
    <w:rsid w:val="00AC0270"/>
    <w:rsid w:val="00AC0F39"/>
    <w:rsid w:val="00AC1337"/>
    <w:rsid w:val="00AC3EA3"/>
    <w:rsid w:val="00AC4C18"/>
    <w:rsid w:val="00AC74CB"/>
    <w:rsid w:val="00AC792D"/>
    <w:rsid w:val="00AD0862"/>
    <w:rsid w:val="00AD0BC3"/>
    <w:rsid w:val="00AE3E06"/>
    <w:rsid w:val="00AE713E"/>
    <w:rsid w:val="00AF2484"/>
    <w:rsid w:val="00AF4CB6"/>
    <w:rsid w:val="00AF72CD"/>
    <w:rsid w:val="00B04AD0"/>
    <w:rsid w:val="00B134C3"/>
    <w:rsid w:val="00B143C4"/>
    <w:rsid w:val="00B17732"/>
    <w:rsid w:val="00B23E09"/>
    <w:rsid w:val="00B246B1"/>
    <w:rsid w:val="00B31FED"/>
    <w:rsid w:val="00B3327B"/>
    <w:rsid w:val="00B3353E"/>
    <w:rsid w:val="00B3698E"/>
    <w:rsid w:val="00B40C8D"/>
    <w:rsid w:val="00B51940"/>
    <w:rsid w:val="00B51C3B"/>
    <w:rsid w:val="00B657B8"/>
    <w:rsid w:val="00B67B15"/>
    <w:rsid w:val="00B73406"/>
    <w:rsid w:val="00B74B9D"/>
    <w:rsid w:val="00B764D1"/>
    <w:rsid w:val="00B81A88"/>
    <w:rsid w:val="00B84920"/>
    <w:rsid w:val="00B8556A"/>
    <w:rsid w:val="00B87093"/>
    <w:rsid w:val="00B919AF"/>
    <w:rsid w:val="00B93F87"/>
    <w:rsid w:val="00B952FB"/>
    <w:rsid w:val="00B96814"/>
    <w:rsid w:val="00BA1613"/>
    <w:rsid w:val="00BA1956"/>
    <w:rsid w:val="00BA4333"/>
    <w:rsid w:val="00BB0FAC"/>
    <w:rsid w:val="00BB28AD"/>
    <w:rsid w:val="00BB5096"/>
    <w:rsid w:val="00BB629A"/>
    <w:rsid w:val="00BD3031"/>
    <w:rsid w:val="00BD40BB"/>
    <w:rsid w:val="00BD791A"/>
    <w:rsid w:val="00BE1BCB"/>
    <w:rsid w:val="00BE2349"/>
    <w:rsid w:val="00BE3123"/>
    <w:rsid w:val="00BE70EA"/>
    <w:rsid w:val="00BF31E0"/>
    <w:rsid w:val="00BF5BA2"/>
    <w:rsid w:val="00C000EF"/>
    <w:rsid w:val="00C00407"/>
    <w:rsid w:val="00C0042D"/>
    <w:rsid w:val="00C012A3"/>
    <w:rsid w:val="00C0239A"/>
    <w:rsid w:val="00C150D1"/>
    <w:rsid w:val="00C1580C"/>
    <w:rsid w:val="00C16F19"/>
    <w:rsid w:val="00C2063D"/>
    <w:rsid w:val="00C220C3"/>
    <w:rsid w:val="00C232B1"/>
    <w:rsid w:val="00C251DD"/>
    <w:rsid w:val="00C329A5"/>
    <w:rsid w:val="00C4138D"/>
    <w:rsid w:val="00C45D52"/>
    <w:rsid w:val="00C46480"/>
    <w:rsid w:val="00C46E7E"/>
    <w:rsid w:val="00C52A7B"/>
    <w:rsid w:val="00C52E70"/>
    <w:rsid w:val="00C552B1"/>
    <w:rsid w:val="00C5556C"/>
    <w:rsid w:val="00C5644C"/>
    <w:rsid w:val="00C579D6"/>
    <w:rsid w:val="00C620F1"/>
    <w:rsid w:val="00C62813"/>
    <w:rsid w:val="00C62F02"/>
    <w:rsid w:val="00C6324C"/>
    <w:rsid w:val="00C642E1"/>
    <w:rsid w:val="00C64DE6"/>
    <w:rsid w:val="00C679AA"/>
    <w:rsid w:val="00C71931"/>
    <w:rsid w:val="00C71F2A"/>
    <w:rsid w:val="00C724CF"/>
    <w:rsid w:val="00C75972"/>
    <w:rsid w:val="00C82792"/>
    <w:rsid w:val="00C85FA8"/>
    <w:rsid w:val="00C876AB"/>
    <w:rsid w:val="00C878BB"/>
    <w:rsid w:val="00C901C5"/>
    <w:rsid w:val="00C92AB3"/>
    <w:rsid w:val="00C948FD"/>
    <w:rsid w:val="00C96664"/>
    <w:rsid w:val="00CA29A1"/>
    <w:rsid w:val="00CA3A25"/>
    <w:rsid w:val="00CA7EBC"/>
    <w:rsid w:val="00CB41B6"/>
    <w:rsid w:val="00CB43D5"/>
    <w:rsid w:val="00CB57A5"/>
    <w:rsid w:val="00CC009C"/>
    <w:rsid w:val="00CC1D5C"/>
    <w:rsid w:val="00CC76F9"/>
    <w:rsid w:val="00CD066B"/>
    <w:rsid w:val="00CD46E2"/>
    <w:rsid w:val="00CD61CE"/>
    <w:rsid w:val="00CD6386"/>
    <w:rsid w:val="00CD74A0"/>
    <w:rsid w:val="00CE062F"/>
    <w:rsid w:val="00CE064F"/>
    <w:rsid w:val="00CE17C8"/>
    <w:rsid w:val="00CE2FCE"/>
    <w:rsid w:val="00CE6414"/>
    <w:rsid w:val="00CF088B"/>
    <w:rsid w:val="00CF116B"/>
    <w:rsid w:val="00CF1928"/>
    <w:rsid w:val="00CF3363"/>
    <w:rsid w:val="00CF5A59"/>
    <w:rsid w:val="00D00D0B"/>
    <w:rsid w:val="00D016FC"/>
    <w:rsid w:val="00D023D3"/>
    <w:rsid w:val="00D04713"/>
    <w:rsid w:val="00D04B69"/>
    <w:rsid w:val="00D13ADA"/>
    <w:rsid w:val="00D13F79"/>
    <w:rsid w:val="00D14119"/>
    <w:rsid w:val="00D146E0"/>
    <w:rsid w:val="00D20A67"/>
    <w:rsid w:val="00D235DB"/>
    <w:rsid w:val="00D2615F"/>
    <w:rsid w:val="00D270A0"/>
    <w:rsid w:val="00D3168D"/>
    <w:rsid w:val="00D33A1C"/>
    <w:rsid w:val="00D35C8D"/>
    <w:rsid w:val="00D367CF"/>
    <w:rsid w:val="00D36854"/>
    <w:rsid w:val="00D376B0"/>
    <w:rsid w:val="00D431A8"/>
    <w:rsid w:val="00D437B3"/>
    <w:rsid w:val="00D47EFE"/>
    <w:rsid w:val="00D52165"/>
    <w:rsid w:val="00D5238E"/>
    <w:rsid w:val="00D537FA"/>
    <w:rsid w:val="00D53D8A"/>
    <w:rsid w:val="00D5547D"/>
    <w:rsid w:val="00D5678A"/>
    <w:rsid w:val="00D570E0"/>
    <w:rsid w:val="00D60F2B"/>
    <w:rsid w:val="00D67BAE"/>
    <w:rsid w:val="00D70821"/>
    <w:rsid w:val="00D72097"/>
    <w:rsid w:val="00D73298"/>
    <w:rsid w:val="00D74D65"/>
    <w:rsid w:val="00D757C3"/>
    <w:rsid w:val="00D75CD2"/>
    <w:rsid w:val="00D76BA9"/>
    <w:rsid w:val="00D76EAD"/>
    <w:rsid w:val="00D800B5"/>
    <w:rsid w:val="00D80D99"/>
    <w:rsid w:val="00D82D34"/>
    <w:rsid w:val="00D84950"/>
    <w:rsid w:val="00D9134A"/>
    <w:rsid w:val="00D93196"/>
    <w:rsid w:val="00D9503C"/>
    <w:rsid w:val="00D95D1F"/>
    <w:rsid w:val="00DA6419"/>
    <w:rsid w:val="00DA6924"/>
    <w:rsid w:val="00DB0698"/>
    <w:rsid w:val="00DB1BF0"/>
    <w:rsid w:val="00DB3624"/>
    <w:rsid w:val="00DB7053"/>
    <w:rsid w:val="00DB74B6"/>
    <w:rsid w:val="00DC0F60"/>
    <w:rsid w:val="00DC514B"/>
    <w:rsid w:val="00DC5CC3"/>
    <w:rsid w:val="00DC7DDC"/>
    <w:rsid w:val="00DD011E"/>
    <w:rsid w:val="00DD3882"/>
    <w:rsid w:val="00DD73EF"/>
    <w:rsid w:val="00DE1822"/>
    <w:rsid w:val="00DE23E8"/>
    <w:rsid w:val="00DE3FB5"/>
    <w:rsid w:val="00DE4EEA"/>
    <w:rsid w:val="00DE5966"/>
    <w:rsid w:val="00DF2406"/>
    <w:rsid w:val="00DF26B4"/>
    <w:rsid w:val="00DF38E4"/>
    <w:rsid w:val="00DF43A4"/>
    <w:rsid w:val="00DF729E"/>
    <w:rsid w:val="00E0128B"/>
    <w:rsid w:val="00E0233A"/>
    <w:rsid w:val="00E069EC"/>
    <w:rsid w:val="00E10DEA"/>
    <w:rsid w:val="00E13554"/>
    <w:rsid w:val="00E20650"/>
    <w:rsid w:val="00E22392"/>
    <w:rsid w:val="00E22D53"/>
    <w:rsid w:val="00E261B0"/>
    <w:rsid w:val="00E42BA7"/>
    <w:rsid w:val="00E4564A"/>
    <w:rsid w:val="00E45CFE"/>
    <w:rsid w:val="00E51481"/>
    <w:rsid w:val="00E52EB0"/>
    <w:rsid w:val="00E5639F"/>
    <w:rsid w:val="00E56DAB"/>
    <w:rsid w:val="00E575F7"/>
    <w:rsid w:val="00E57CA6"/>
    <w:rsid w:val="00E6106C"/>
    <w:rsid w:val="00E640F2"/>
    <w:rsid w:val="00E64E17"/>
    <w:rsid w:val="00E664CE"/>
    <w:rsid w:val="00E70F13"/>
    <w:rsid w:val="00E72D6E"/>
    <w:rsid w:val="00E75788"/>
    <w:rsid w:val="00E7720A"/>
    <w:rsid w:val="00E80946"/>
    <w:rsid w:val="00E81718"/>
    <w:rsid w:val="00E846BB"/>
    <w:rsid w:val="00E84717"/>
    <w:rsid w:val="00E850F5"/>
    <w:rsid w:val="00E91BE3"/>
    <w:rsid w:val="00E95317"/>
    <w:rsid w:val="00E95398"/>
    <w:rsid w:val="00E95999"/>
    <w:rsid w:val="00E97639"/>
    <w:rsid w:val="00E976DF"/>
    <w:rsid w:val="00EA19B0"/>
    <w:rsid w:val="00EA35D2"/>
    <w:rsid w:val="00EA3D3C"/>
    <w:rsid w:val="00EA447F"/>
    <w:rsid w:val="00EA5C9D"/>
    <w:rsid w:val="00EB4445"/>
    <w:rsid w:val="00EC0522"/>
    <w:rsid w:val="00EC0AF2"/>
    <w:rsid w:val="00EC0F8E"/>
    <w:rsid w:val="00EC55D4"/>
    <w:rsid w:val="00EC5CFE"/>
    <w:rsid w:val="00EC78A4"/>
    <w:rsid w:val="00EC7CC3"/>
    <w:rsid w:val="00ED6E0B"/>
    <w:rsid w:val="00EE0722"/>
    <w:rsid w:val="00EE48B4"/>
    <w:rsid w:val="00EE4B26"/>
    <w:rsid w:val="00EF050E"/>
    <w:rsid w:val="00EF233C"/>
    <w:rsid w:val="00EF3C3B"/>
    <w:rsid w:val="00EF61C9"/>
    <w:rsid w:val="00F01A77"/>
    <w:rsid w:val="00F03DEB"/>
    <w:rsid w:val="00F0730B"/>
    <w:rsid w:val="00F1248E"/>
    <w:rsid w:val="00F1460A"/>
    <w:rsid w:val="00F14B7B"/>
    <w:rsid w:val="00F21695"/>
    <w:rsid w:val="00F22EA6"/>
    <w:rsid w:val="00F2342D"/>
    <w:rsid w:val="00F244A3"/>
    <w:rsid w:val="00F27558"/>
    <w:rsid w:val="00F27B57"/>
    <w:rsid w:val="00F326F0"/>
    <w:rsid w:val="00F347AC"/>
    <w:rsid w:val="00F34D73"/>
    <w:rsid w:val="00F37070"/>
    <w:rsid w:val="00F41A64"/>
    <w:rsid w:val="00F41B1D"/>
    <w:rsid w:val="00F42085"/>
    <w:rsid w:val="00F43CAB"/>
    <w:rsid w:val="00F45FDD"/>
    <w:rsid w:val="00F46494"/>
    <w:rsid w:val="00F51005"/>
    <w:rsid w:val="00F549A4"/>
    <w:rsid w:val="00F5533D"/>
    <w:rsid w:val="00F558AB"/>
    <w:rsid w:val="00F601A2"/>
    <w:rsid w:val="00F60977"/>
    <w:rsid w:val="00F61D89"/>
    <w:rsid w:val="00F62807"/>
    <w:rsid w:val="00F837EE"/>
    <w:rsid w:val="00F86ABB"/>
    <w:rsid w:val="00F90776"/>
    <w:rsid w:val="00F909CB"/>
    <w:rsid w:val="00F92A55"/>
    <w:rsid w:val="00F94A91"/>
    <w:rsid w:val="00F95578"/>
    <w:rsid w:val="00F960BD"/>
    <w:rsid w:val="00FA058D"/>
    <w:rsid w:val="00FA25A1"/>
    <w:rsid w:val="00FA3021"/>
    <w:rsid w:val="00FA5E4E"/>
    <w:rsid w:val="00FA735B"/>
    <w:rsid w:val="00FB042E"/>
    <w:rsid w:val="00FB63EF"/>
    <w:rsid w:val="00FD4507"/>
    <w:rsid w:val="00FD54C1"/>
    <w:rsid w:val="00FD7648"/>
    <w:rsid w:val="00FE311C"/>
    <w:rsid w:val="00FE4F02"/>
    <w:rsid w:val="00FE5D2A"/>
    <w:rsid w:val="00FE6193"/>
    <w:rsid w:val="00FE7BB5"/>
    <w:rsid w:val="00FF0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A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spacing w:before="120" w:after="240"/>
      <w:ind w:left="1434" w:hanging="357"/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  <w:spacing w:before="120" w:after="240"/>
    </w:pPr>
    <w:rPr>
      <w:rFonts w:eastAsiaTheme="minorHAns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before="120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before="120" w:after="240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 w:after="240"/>
    </w:pPr>
    <w:rPr>
      <w:rFonts w:eastAsiaTheme="minorHAnsi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DefaultParagraphFont"/>
    <w:rsid w:val="00E80946"/>
  </w:style>
  <w:style w:type="paragraph" w:customStyle="1" w:styleId="EndNoteBibliographyTitle">
    <w:name w:val="EndNote Bibliography Title"/>
    <w:basedOn w:val="Normal"/>
    <w:link w:val="EndNoteBibliographyTitleChar"/>
    <w:rsid w:val="00701E71"/>
    <w:pPr>
      <w:spacing w:before="120"/>
      <w:jc w:val="center"/>
    </w:pPr>
    <w:rPr>
      <w:rFonts w:eastAsiaTheme="minorHAnsi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1E71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701E71"/>
    <w:pPr>
      <w:spacing w:before="120" w:after="240"/>
    </w:pPr>
    <w:rPr>
      <w:rFonts w:eastAsiaTheme="minorHAnsi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01E71"/>
    <w:rPr>
      <w:rFonts w:ascii="Times New Roman" w:hAnsi="Times New Roman" w:cs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E6F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3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83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8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1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831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465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81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28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94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8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2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12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330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41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11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73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11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349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68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51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07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15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68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3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2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46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1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59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0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11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149285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85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0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1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59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71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45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87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718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2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05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14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1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022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161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27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56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4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C425133-9A9F-2842-9A9F-3C4B6EA97A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hukrishnan, Gowrishankar</dc:creator>
  <cp:keywords/>
  <dc:description/>
  <cp:lastModifiedBy>Gillian Attard</cp:lastModifiedBy>
  <cp:revision>4</cp:revision>
  <cp:lastPrinted>2021-03-09T15:15:00Z</cp:lastPrinted>
  <dcterms:created xsi:type="dcterms:W3CDTF">2021-03-10T07:48:00Z</dcterms:created>
  <dcterms:modified xsi:type="dcterms:W3CDTF">2021-03-10T14:58:00Z</dcterms:modified>
</cp:coreProperties>
</file>